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88"/>
        <w:gridCol w:w="3077"/>
        <w:gridCol w:w="3077"/>
      </w:tblGrid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Acrylamide (40%)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-Acrylamide (2%)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 xml:space="preserve">1.5M </w:t>
            </w:r>
            <w:proofErr w:type="spellStart"/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  <w:proofErr w:type="spellEnd"/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-pH 8.8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Glycerol (10%)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  <w:r w:rsidRPr="00AF0A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Up to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Up to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APS (10%)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3F38DD" w:rsidRPr="00AF0A6F" w:rsidTr="00766B7E">
        <w:tc>
          <w:tcPr>
            <w:tcW w:w="3116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TEMED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µ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117" w:type="dxa"/>
          </w:tcPr>
          <w:p w:rsidR="003F38DD" w:rsidRPr="00AF0A6F" w:rsidRDefault="003F38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µ</w:t>
            </w:r>
            <w:r w:rsidRPr="00AF0A6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:rsidR="00B20E7B" w:rsidRDefault="00B20E7B"/>
    <w:sectPr w:rsidR="00B20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8DD"/>
    <w:rsid w:val="003F38DD"/>
    <w:rsid w:val="00613175"/>
    <w:rsid w:val="00B2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8F1B1-3897-4FA4-88A5-2ADA2D7A1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18-03-13T22:16:00Z</dcterms:created>
  <dcterms:modified xsi:type="dcterms:W3CDTF">2018-03-13T22:16:00Z</dcterms:modified>
</cp:coreProperties>
</file>